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2AAE8" w14:textId="7CD3C186" w:rsidR="009E2DE9" w:rsidRPr="00CE7BBA" w:rsidRDefault="008258E8" w:rsidP="008258E8">
      <w:pPr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</w:pPr>
      <w:r w:rsidRPr="00520B82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 xml:space="preserve">Table S1. </w:t>
      </w:r>
      <w:r w:rsidR="00CE7BBA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>A</w:t>
      </w:r>
      <w:r w:rsidR="003D1802" w:rsidRPr="00520B82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>ctive ingredients and effective targets</w:t>
      </w:r>
      <w:r w:rsidR="00CE7BBA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CE7BBA">
        <w:rPr>
          <w:rFonts w:ascii="Arial" w:eastAsia="宋体" w:hAnsi="Arial" w:cs="Arial" w:hint="eastAsia"/>
          <w:color w:val="000000" w:themeColor="text1"/>
          <w:sz w:val="20"/>
          <w:szCs w:val="20"/>
          <w:shd w:val="clear" w:color="auto" w:fill="FFFFFF"/>
        </w:rPr>
        <w:t>of</w:t>
      </w:r>
      <w:r w:rsidR="00CE7BBA" w:rsidRPr="00CE7BBA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CE7BBA" w:rsidRPr="00CE7BBA">
        <w:rPr>
          <w:rFonts w:ascii="Arial" w:eastAsia="宋体" w:hAnsi="Arial" w:cs="Arial"/>
          <w:color w:val="000000" w:themeColor="text1"/>
          <w:sz w:val="20"/>
          <w:szCs w:val="20"/>
          <w:shd w:val="clear" w:color="auto" w:fill="FFFFFF"/>
        </w:rPr>
        <w:t>Ginseng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6506"/>
      </w:tblGrid>
      <w:tr w:rsidR="0005761C" w:rsidRPr="005E40F2" w14:paraId="766E30F5" w14:textId="77777777" w:rsidTr="003D1802"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4B900A00" w14:textId="32449AF4" w:rsidR="0005761C" w:rsidRPr="00E54642" w:rsidRDefault="003D1802" w:rsidP="003D1802">
            <w:pPr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E54642">
              <w:rPr>
                <w:rFonts w:ascii="Arial" w:eastAsia="宋体" w:hAnsi="Arial" w:cs="Arial"/>
                <w:sz w:val="15"/>
                <w:szCs w:val="15"/>
              </w:rPr>
              <w:t>Active Ingredients</w:t>
            </w:r>
          </w:p>
        </w:tc>
        <w:tc>
          <w:tcPr>
            <w:tcW w:w="6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</w:tcPr>
          <w:p w14:paraId="6FDC6DD3" w14:textId="5404BBE0" w:rsidR="0005761C" w:rsidRPr="00E54642" w:rsidRDefault="003D1802" w:rsidP="003D1802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E54642">
              <w:rPr>
                <w:rFonts w:ascii="Arial" w:eastAsia="宋体" w:hAnsi="Arial" w:cs="Arial"/>
                <w:sz w:val="15"/>
                <w:szCs w:val="15"/>
              </w:rPr>
              <w:t>Effective Targets</w:t>
            </w:r>
          </w:p>
        </w:tc>
      </w:tr>
      <w:tr w:rsidR="0005761C" w:rsidRPr="00E54642" w14:paraId="4E54E20F" w14:textId="77777777" w:rsidTr="003D1802">
        <w:tc>
          <w:tcPr>
            <w:tcW w:w="1800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7C592A33" w14:textId="77777777" w:rsidR="0005761C" w:rsidRPr="00E54642" w:rsidRDefault="0005761C" w:rsidP="00391839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Aposiopolamine</w:t>
            </w:r>
          </w:p>
        </w:tc>
        <w:tc>
          <w:tcPr>
            <w:tcW w:w="6506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03B4E8D5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</w:p>
        </w:tc>
      </w:tr>
      <w:tr w:rsidR="0005761C" w:rsidRPr="005E40F2" w14:paraId="699DC8E6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29713982" w14:textId="19784C86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A</w:t>
            </w:r>
            <w:r w:rsidR="0005761C" w:rsidRPr="00E54642">
              <w:rPr>
                <w:rFonts w:ascii="Arial" w:hAnsi="Arial" w:cs="Arial"/>
                <w:sz w:val="15"/>
                <w:szCs w:val="15"/>
              </w:rPr>
              <w:t>rachidonate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77B804D1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ABC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LDH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LDH3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LOX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D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1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ET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OL1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GF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6P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L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ECA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LA2G4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P5C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KC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EN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EL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EL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NFRSF1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NFRSF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UCP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ES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C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ERC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K10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ETN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E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</w:p>
        </w:tc>
      </w:tr>
      <w:tr w:rsidR="0005761C" w:rsidRPr="00207C5B" w14:paraId="7C4679BE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65310CE0" w14:textId="63EF1C64" w:rsidR="0005761C" w:rsidRPr="00E54642" w:rsidRDefault="000974B7" w:rsidP="003918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</w:t>
            </w:r>
            <w:r w:rsidR="0005761C" w:rsidRPr="00E54642">
              <w:rPr>
                <w:rFonts w:ascii="Arial" w:hAnsi="Arial" w:cs="Arial"/>
                <w:sz w:val="15"/>
                <w:szCs w:val="15"/>
              </w:rPr>
              <w:t>eta-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  <w:r w:rsidR="0005761C" w:rsidRPr="00E54642">
              <w:rPr>
                <w:rFonts w:ascii="Arial" w:hAnsi="Arial" w:cs="Arial"/>
                <w:sz w:val="15"/>
                <w:szCs w:val="15"/>
              </w:rPr>
              <w:t>itosterol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25C7C7BE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PTGS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K3C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KCNH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DRD1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SCN5A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PDE3A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HTR2A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BAX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LEC4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Q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C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D17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I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SS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O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IGMA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ULT2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ULT2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VD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AX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CL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8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9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JUN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ON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KC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GF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RD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DE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G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E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OP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H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</w:p>
        </w:tc>
      </w:tr>
      <w:tr w:rsidR="0005761C" w:rsidRPr="005E40F2" w14:paraId="325AF72F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36B9774B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Deoxyharringtonine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04224919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2</w:t>
            </w:r>
          </w:p>
        </w:tc>
      </w:tr>
      <w:tr w:rsidR="0005761C" w:rsidRPr="005E40F2" w14:paraId="11BB3862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66C99B44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Dianthramine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5F566DB2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</w:p>
        </w:tc>
      </w:tr>
      <w:tr w:rsidR="0005761C" w:rsidRPr="005E40F2" w14:paraId="29BCA471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566EBE99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Diop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7192D9DB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ADRB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</w:p>
        </w:tc>
      </w:tr>
      <w:tr w:rsidR="0005761C" w:rsidRPr="005E40F2" w14:paraId="39A01F20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44FD3C85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Frutinone A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4207A05E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F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DPP4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K3C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SLPI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DE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</w:p>
        </w:tc>
      </w:tr>
      <w:tr w:rsidR="0005761C" w:rsidRPr="005E40F2" w14:paraId="26897C81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4ED6D475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Fumarine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22A1716F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HTR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OP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OP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TR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H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D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OPRD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OP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CNA1S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DE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RD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</w:p>
        </w:tc>
      </w:tr>
      <w:tr w:rsidR="0005761C" w:rsidRPr="005E40F2" w14:paraId="6242C727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037A17CA" w14:textId="5643EF53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Ginsenoside </w:t>
            </w:r>
            <w:r w:rsidR="0005761C" w:rsidRPr="00E54642">
              <w:rPr>
                <w:rFonts w:ascii="Arial" w:hAnsi="Arial" w:cs="Arial"/>
                <w:sz w:val="15"/>
                <w:szCs w:val="15"/>
              </w:rPr>
              <w:t>rh2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7DEF5953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D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ASN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BAX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SM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2K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2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NX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1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1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1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LR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D11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D11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D3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L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PL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FK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FK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P1CC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O1B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NF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VD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YWHA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AS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8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9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NFRSF1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P5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A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CL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CYA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AX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FN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L1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FKBIA</w:t>
            </w:r>
          </w:p>
        </w:tc>
      </w:tr>
      <w:tr w:rsidR="0005761C" w:rsidRPr="005E40F2" w14:paraId="17191D23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36DF02B4" w14:textId="77777777" w:rsidR="0005761C" w:rsidRPr="00E54642" w:rsidRDefault="0005761C" w:rsidP="00391839">
            <w:pPr>
              <w:wordWrap w:val="0"/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Ginsenoside-Rh4_qt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24777D92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NR3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</w:p>
        </w:tc>
      </w:tr>
      <w:tr w:rsidR="0005761C" w:rsidRPr="005E40F2" w14:paraId="635184BE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397F8C0D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Girinimbin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6D2C9B5F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PIK3C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</w:p>
        </w:tc>
      </w:tr>
      <w:tr w:rsidR="0005761C" w:rsidRPr="005E40F2" w14:paraId="61949F19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495E6954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Gomisin B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45FBA278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TOP2A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TUBA4A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UB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DE5A</w:t>
            </w:r>
          </w:p>
        </w:tc>
      </w:tr>
      <w:tr w:rsidR="0005761C" w:rsidRPr="005E40F2" w14:paraId="64A41490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1DA86331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Inermin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5FF211DC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PTGS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SLC6A4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HSP90AA1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HSP90AB1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K3C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TR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GH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B</w:t>
            </w:r>
          </w:p>
        </w:tc>
      </w:tr>
      <w:tr w:rsidR="0005761C" w:rsidRPr="005E40F2" w14:paraId="4AE1B86A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05B5CAE2" w14:textId="074125B0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Kaempferol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2A34E92A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 xml:space="preserve">NOS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DPP4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G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OP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EL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KBK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CL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AX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NF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JUN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HS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S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8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XDH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M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TAT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C4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lastRenderedPageBreak/>
              <w:t>HMOX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YP3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YP1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YP1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CA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EL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VCA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NR1I2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YP1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LOX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A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T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SMD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2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NS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IO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P3C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GSTM1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T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 xml:space="preserve">SLPI 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T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H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T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5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5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TP5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1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5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9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B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EBP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OMT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SNK2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SNK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YP19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HFRL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NMT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IF3F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R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PE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CK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IBCH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GH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JA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ANSL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TT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QO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K3C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KAC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KC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KC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K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UVBL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F3B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HB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OAT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OAT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QL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TK17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YK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OP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UB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UGT3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IO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T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OLD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PI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E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</w:p>
        </w:tc>
      </w:tr>
      <w:tr w:rsidR="0005761C" w:rsidRPr="005E40F2" w14:paraId="66BAC63C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506C9146" w14:textId="694F7EF1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lastRenderedPageBreak/>
              <w:t>Malkangunin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700E114E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</w:p>
        </w:tc>
      </w:tr>
      <w:tr w:rsidR="0005761C" w:rsidRPr="005E40F2" w14:paraId="63EFF03C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2653D107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Panaxadiol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7886BC3A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MP9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</w:p>
        </w:tc>
      </w:tr>
      <w:tr w:rsidR="0005761C" w:rsidRPr="005E40F2" w14:paraId="00D5C495" w14:textId="77777777" w:rsidTr="003D1802">
        <w:tc>
          <w:tcPr>
            <w:tcW w:w="1800" w:type="dxa"/>
            <w:shd w:val="clear" w:color="auto" w:fill="E2EFD9" w:themeFill="accent6" w:themeFillTint="33"/>
          </w:tcPr>
          <w:p w14:paraId="06E00EAF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Stigmasterol</w:t>
            </w:r>
          </w:p>
        </w:tc>
        <w:tc>
          <w:tcPr>
            <w:tcW w:w="6506" w:type="dxa"/>
            <w:shd w:val="clear" w:color="auto" w:fill="E2EFD9" w:themeFill="accent6" w:themeFillTint="33"/>
          </w:tcPr>
          <w:p w14:paraId="5C9FFDBB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PG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H1C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IGH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6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LAU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TA4H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O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O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TR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TR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RNA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KR1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LEC4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A6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B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E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G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ABRQ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C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2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RIN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D17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IP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LSS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I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3C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O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IGMA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ULT2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ULT2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VD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BACE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PP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C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G5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G8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B1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H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H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R1H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TLR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BC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MGC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LCO1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EP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CHE</w:t>
            </w:r>
          </w:p>
        </w:tc>
      </w:tr>
      <w:tr w:rsidR="0005761C" w:rsidRPr="005E40F2" w14:paraId="69B5579D" w14:textId="77777777" w:rsidTr="003D1802">
        <w:tc>
          <w:tcPr>
            <w:tcW w:w="1800" w:type="dxa"/>
            <w:shd w:val="clear" w:color="auto" w:fill="C5E0B3" w:themeFill="accent6" w:themeFillTint="66"/>
          </w:tcPr>
          <w:p w14:paraId="23E32CD9" w14:textId="29C5D19F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Suchilactone</w:t>
            </w:r>
          </w:p>
        </w:tc>
        <w:tc>
          <w:tcPr>
            <w:tcW w:w="6506" w:type="dxa"/>
            <w:shd w:val="clear" w:color="auto" w:fill="C5E0B3" w:themeFill="accent6" w:themeFillTint="66"/>
          </w:tcPr>
          <w:p w14:paraId="5D3C3475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HSP90A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HSP90AB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M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B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ALM3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KCNH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TG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RXR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SCN5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COA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DE3A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MAPK1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PARG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NOS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DPP4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IM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F7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DRA1D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HEK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GSK3B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AR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ESR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DK2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PRSS1</w:t>
            </w:r>
            <w:r w:rsidRPr="00E54642">
              <w:rPr>
                <w:rFonts w:ascii="Arial" w:hAnsi="Arial" w:cs="Arial" w:hint="eastAsia"/>
                <w:sz w:val="15"/>
                <w:szCs w:val="15"/>
              </w:rPr>
              <w:t>、</w:t>
            </w:r>
            <w:r w:rsidRPr="00E54642">
              <w:rPr>
                <w:rFonts w:ascii="Arial" w:hAnsi="Arial" w:cs="Arial"/>
                <w:sz w:val="15"/>
                <w:szCs w:val="15"/>
              </w:rPr>
              <w:t>CCNA2</w:t>
            </w:r>
          </w:p>
        </w:tc>
      </w:tr>
      <w:tr w:rsidR="0005761C" w:rsidRPr="005E40F2" w14:paraId="21475D30" w14:textId="77777777" w:rsidTr="003D1802">
        <w:trPr>
          <w:trHeight w:val="68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6CEF01CB" w14:textId="25079415" w:rsidR="0005761C" w:rsidRPr="00E54642" w:rsidRDefault="008258E8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Alexandrin</w:t>
            </w:r>
            <w:r w:rsidR="0005761C" w:rsidRPr="00E54642">
              <w:rPr>
                <w:rFonts w:ascii="Arial" w:hAnsi="Arial" w:cs="Arial"/>
                <w:sz w:val="15"/>
                <w:szCs w:val="15"/>
              </w:rPr>
              <w:t>_qt</w:t>
            </w:r>
          </w:p>
        </w:tc>
        <w:tc>
          <w:tcPr>
            <w:tcW w:w="650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2824A7D5" w14:textId="77777777" w:rsidR="0005761C" w:rsidRPr="00E54642" w:rsidRDefault="0005761C" w:rsidP="00391839">
            <w:pPr>
              <w:rPr>
                <w:rFonts w:ascii="Arial" w:hAnsi="Arial" w:cs="Arial"/>
                <w:sz w:val="15"/>
                <w:szCs w:val="15"/>
              </w:rPr>
            </w:pPr>
            <w:r w:rsidRPr="00E54642">
              <w:rPr>
                <w:rFonts w:ascii="Arial" w:hAnsi="Arial" w:cs="Arial"/>
                <w:sz w:val="15"/>
                <w:szCs w:val="15"/>
              </w:rPr>
              <w:t>PGR</w:t>
            </w:r>
          </w:p>
        </w:tc>
      </w:tr>
    </w:tbl>
    <w:p w14:paraId="7C297461" w14:textId="6197D059" w:rsidR="00CE7BBA" w:rsidRPr="00CE7BBA" w:rsidRDefault="00CE7BBA" w:rsidP="00CE7BBA">
      <w:bookmarkStart w:id="0" w:name="_GoBack"/>
      <w:bookmarkEnd w:id="0"/>
    </w:p>
    <w:sectPr w:rsidR="00CE7BBA" w:rsidRPr="00CE7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9372B" w14:textId="77777777" w:rsidR="009B3F4E" w:rsidRDefault="009B3F4E" w:rsidP="001A2E3E">
      <w:r>
        <w:separator/>
      </w:r>
    </w:p>
  </w:endnote>
  <w:endnote w:type="continuationSeparator" w:id="0">
    <w:p w14:paraId="46FACC57" w14:textId="77777777" w:rsidR="009B3F4E" w:rsidRDefault="009B3F4E" w:rsidP="001A2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CC600" w14:textId="77777777" w:rsidR="009B3F4E" w:rsidRDefault="009B3F4E" w:rsidP="001A2E3E">
      <w:r>
        <w:separator/>
      </w:r>
    </w:p>
  </w:footnote>
  <w:footnote w:type="continuationSeparator" w:id="0">
    <w:p w14:paraId="4712ACE3" w14:textId="77777777" w:rsidR="009B3F4E" w:rsidRDefault="009B3F4E" w:rsidP="001A2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6D"/>
    <w:rsid w:val="00043808"/>
    <w:rsid w:val="0005761C"/>
    <w:rsid w:val="000974B7"/>
    <w:rsid w:val="00161AAF"/>
    <w:rsid w:val="00165B33"/>
    <w:rsid w:val="001A2E3E"/>
    <w:rsid w:val="001D1DBB"/>
    <w:rsid w:val="001E7F05"/>
    <w:rsid w:val="00207C5B"/>
    <w:rsid w:val="00222D6D"/>
    <w:rsid w:val="00224812"/>
    <w:rsid w:val="002873A0"/>
    <w:rsid w:val="002F654A"/>
    <w:rsid w:val="00352030"/>
    <w:rsid w:val="00380712"/>
    <w:rsid w:val="003A163E"/>
    <w:rsid w:val="003C6DD7"/>
    <w:rsid w:val="003D1802"/>
    <w:rsid w:val="004A33B4"/>
    <w:rsid w:val="004B6FDB"/>
    <w:rsid w:val="00520B82"/>
    <w:rsid w:val="00523A2C"/>
    <w:rsid w:val="00553559"/>
    <w:rsid w:val="005E40F2"/>
    <w:rsid w:val="00624501"/>
    <w:rsid w:val="0064053D"/>
    <w:rsid w:val="0064483A"/>
    <w:rsid w:val="006A2220"/>
    <w:rsid w:val="006C1933"/>
    <w:rsid w:val="007804AE"/>
    <w:rsid w:val="007C3957"/>
    <w:rsid w:val="00806614"/>
    <w:rsid w:val="008258E8"/>
    <w:rsid w:val="008A3BFD"/>
    <w:rsid w:val="008D3D6C"/>
    <w:rsid w:val="00946389"/>
    <w:rsid w:val="00991FF6"/>
    <w:rsid w:val="009B2F66"/>
    <w:rsid w:val="009B3F4E"/>
    <w:rsid w:val="009E2DE9"/>
    <w:rsid w:val="00A22FB8"/>
    <w:rsid w:val="00A3063F"/>
    <w:rsid w:val="00A61442"/>
    <w:rsid w:val="00B07728"/>
    <w:rsid w:val="00B42D14"/>
    <w:rsid w:val="00C85C95"/>
    <w:rsid w:val="00CE7BBA"/>
    <w:rsid w:val="00D51253"/>
    <w:rsid w:val="00DB6997"/>
    <w:rsid w:val="00E54642"/>
    <w:rsid w:val="00F0061B"/>
    <w:rsid w:val="00F0348F"/>
    <w:rsid w:val="00F6141B"/>
    <w:rsid w:val="00FB61C6"/>
    <w:rsid w:val="00FC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A5EB7"/>
  <w15:chartTrackingRefBased/>
  <w15:docId w15:val="{4A7410C6-E71A-4F28-92CE-A8B8BEAC9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E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E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E3E"/>
    <w:rPr>
      <w:sz w:val="18"/>
      <w:szCs w:val="18"/>
    </w:rPr>
  </w:style>
  <w:style w:type="table" w:styleId="a7">
    <w:name w:val="Table Grid"/>
    <w:basedOn w:val="a1"/>
    <w:uiPriority w:val="39"/>
    <w:rsid w:val="00FB6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258E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258E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258E8"/>
  </w:style>
  <w:style w:type="paragraph" w:styleId="ab">
    <w:name w:val="annotation subject"/>
    <w:basedOn w:val="a9"/>
    <w:next w:val="a9"/>
    <w:link w:val="ac"/>
    <w:uiPriority w:val="99"/>
    <w:semiHidden/>
    <w:unhideWhenUsed/>
    <w:rsid w:val="008258E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258E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58E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258E8"/>
    <w:rPr>
      <w:sz w:val="18"/>
      <w:szCs w:val="18"/>
    </w:rPr>
  </w:style>
  <w:style w:type="paragraph" w:styleId="af">
    <w:name w:val="Revision"/>
    <w:hidden/>
    <w:uiPriority w:val="99"/>
    <w:semiHidden/>
    <w:rsid w:val="00287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谢</dc:creator>
  <cp:keywords/>
  <dc:description/>
  <cp:lastModifiedBy>rmyy</cp:lastModifiedBy>
  <cp:revision>14</cp:revision>
  <dcterms:created xsi:type="dcterms:W3CDTF">2023-08-16T22:44:00Z</dcterms:created>
  <dcterms:modified xsi:type="dcterms:W3CDTF">2023-08-21T07:43:00Z</dcterms:modified>
</cp:coreProperties>
</file>